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F66E78" w14:textId="786A49DA" w:rsidR="007A7048" w:rsidRPr="004B4902" w:rsidRDefault="004B4902" w:rsidP="00156525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B4902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2. </w:t>
      </w:r>
      <w:r w:rsidR="007A7048">
        <w:rPr>
          <w:rFonts w:ascii="Times New Roman" w:hAnsi="Times New Roman" w:cs="Times New Roman"/>
          <w:b/>
          <w:sz w:val="24"/>
          <w:lang w:val="en-US"/>
        </w:rPr>
        <w:t xml:space="preserve">Decreased methylation levels: </w:t>
      </w:r>
      <w:r w:rsidR="007A7048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t</w:t>
      </w:r>
      <w:r w:rsidR="007A7048" w:rsidRPr="002C653A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he highest-ranked CG dinucleotides in promoter regions </w:t>
      </w:r>
      <w:r w:rsidR="007A7048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and gene body </w:t>
      </w:r>
      <w:r w:rsidR="007A7048" w:rsidRPr="002C653A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of miRNA encoding genes, with at least </w:t>
      </w:r>
      <w:r w:rsidR="007A7048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5</w:t>
      </w:r>
      <w:r w:rsidR="007A7048" w:rsidRPr="002C653A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% difference between HM cases and controls in methylation level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0"/>
        <w:gridCol w:w="1462"/>
        <w:gridCol w:w="2240"/>
        <w:gridCol w:w="1216"/>
        <w:gridCol w:w="1231"/>
        <w:gridCol w:w="1313"/>
        <w:gridCol w:w="1462"/>
        <w:gridCol w:w="1522"/>
        <w:gridCol w:w="2308"/>
      </w:tblGrid>
      <w:tr w:rsidR="005026A7" w:rsidRPr="00EA263E" w14:paraId="6B2DAFD5" w14:textId="77777777" w:rsidTr="0003512C">
        <w:trPr>
          <w:trHeight w:val="1035"/>
        </w:trPr>
        <w:tc>
          <w:tcPr>
            <w:tcW w:w="49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8D2C6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A26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TargetID</w:t>
            </w:r>
            <w:proofErr w:type="spellEnd"/>
          </w:p>
        </w:tc>
        <w:tc>
          <w:tcPr>
            <w:tcW w:w="5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AE652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Chromosome</w:t>
            </w:r>
          </w:p>
        </w:tc>
        <w:tc>
          <w:tcPr>
            <w:tcW w:w="79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2C350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MicroRNA gene</w:t>
            </w:r>
          </w:p>
        </w:tc>
        <w:tc>
          <w:tcPr>
            <w:tcW w:w="4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ABA0A3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p-value</w:t>
            </w:r>
          </w:p>
        </w:tc>
        <w:tc>
          <w:tcPr>
            <w:tcW w:w="43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3E7F7B" w14:textId="112FDB12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FDR </w:t>
            </w:r>
            <w:r w:rsidR="000351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          </w:t>
            </w:r>
            <w:bookmarkStart w:id="0" w:name="_GoBack"/>
            <w:bookmarkEnd w:id="0"/>
            <w:r w:rsidRPr="00EA26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p-</w:t>
            </w:r>
            <w:proofErr w:type="spellStart"/>
            <w:r w:rsidRPr="00EA26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value</w:t>
            </w:r>
            <w:proofErr w:type="spellEnd"/>
          </w:p>
        </w:tc>
        <w:tc>
          <w:tcPr>
            <w:tcW w:w="46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AD6BAC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EA26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Methylation level in HM cases [%]</w:t>
            </w:r>
          </w:p>
        </w:tc>
        <w:tc>
          <w:tcPr>
            <w:tcW w:w="5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088519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Methylation level in controls [%]</w:t>
            </w:r>
          </w:p>
        </w:tc>
        <w:tc>
          <w:tcPr>
            <w:tcW w:w="53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E6BADF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Difference in methylation level [%]</w:t>
            </w:r>
          </w:p>
        </w:tc>
        <w:tc>
          <w:tcPr>
            <w:tcW w:w="81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BA5A0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Localization in gene</w:t>
            </w:r>
          </w:p>
        </w:tc>
      </w:tr>
      <w:tr w:rsidR="005026A7" w:rsidRPr="00EA263E" w14:paraId="6155F584" w14:textId="77777777" w:rsidTr="0003512C">
        <w:trPr>
          <w:trHeight w:val="315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6DDF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g2191398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6E8A5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7B33E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MIR117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43F4C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.15x10</w:t>
            </w: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-3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CFE23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45x10</w:t>
            </w: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-2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E28AE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4.6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B8AA0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2.0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1C424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17.38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E4C68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SS200</w:t>
            </w:r>
          </w:p>
        </w:tc>
      </w:tr>
      <w:tr w:rsidR="005026A7" w:rsidRPr="00EA263E" w14:paraId="7A79D13F" w14:textId="77777777" w:rsidTr="0003512C">
        <w:trPr>
          <w:trHeight w:val="315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9151D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g1859013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BC822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9BA69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MIRLET7A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123DD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79x10</w:t>
            </w: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-3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9A755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41x10</w:t>
            </w: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-2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53DBE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9.7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EA85E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5.7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E1237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00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D8951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SS1500</w:t>
            </w:r>
          </w:p>
        </w:tc>
      </w:tr>
      <w:tr w:rsidR="005026A7" w:rsidRPr="00EA263E" w14:paraId="7CB0C03A" w14:textId="77777777" w:rsidTr="0003512C">
        <w:trPr>
          <w:trHeight w:val="315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D6296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g0536568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BE258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7193F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MIR88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0401C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90x10</w:t>
            </w: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-2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82AD2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51x10</w:t>
            </w: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-1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F7A0E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2.9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A34AA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6.0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345D5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13.14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AE1AE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SS200</w:t>
            </w:r>
          </w:p>
        </w:tc>
      </w:tr>
      <w:tr w:rsidR="005026A7" w:rsidRPr="00EA263E" w14:paraId="55E0EA5D" w14:textId="77777777" w:rsidTr="0003512C">
        <w:trPr>
          <w:trHeight w:val="315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B601E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g2322188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319DE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4319D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MIR548G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03752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9x10</w:t>
            </w: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-1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6EBC1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.47x10</w:t>
            </w: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-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F0FF8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2.2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49A87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5.3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8E337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13.09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19B55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ene body</w:t>
            </w:r>
          </w:p>
        </w:tc>
      </w:tr>
      <w:tr w:rsidR="005026A7" w:rsidRPr="00EA263E" w14:paraId="2F0D8733" w14:textId="77777777" w:rsidTr="0003512C">
        <w:trPr>
          <w:trHeight w:val="315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BCD80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g0970523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7678F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CE4C3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MIR548H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10AF2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25x10</w:t>
            </w: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-1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DB45D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95x10</w:t>
            </w: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-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D3471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3.9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1B92E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7.0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9E35D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13.09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455D4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ene body</w:t>
            </w:r>
          </w:p>
        </w:tc>
      </w:tr>
      <w:tr w:rsidR="005026A7" w:rsidRPr="00EA263E" w14:paraId="7239AF43" w14:textId="77777777" w:rsidTr="0003512C">
        <w:trPr>
          <w:trHeight w:val="315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8798F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g1044331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C281C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B86C0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MIR548I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D3FA6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94x10</w:t>
            </w: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-1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FC396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54x10</w:t>
            </w: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-1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F03C5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9.1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071D6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2.0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BED58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12.89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D1134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SS1500</w:t>
            </w:r>
          </w:p>
        </w:tc>
      </w:tr>
      <w:tr w:rsidR="005026A7" w:rsidRPr="00EA263E" w14:paraId="5558B0F4" w14:textId="77777777" w:rsidTr="0003512C">
        <w:trPr>
          <w:trHeight w:val="315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58019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g2128173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00225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F0EB8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MIR685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49B69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90x10</w:t>
            </w: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-2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ADAA6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51x10</w:t>
            </w: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-2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2BB11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8.2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F4DD1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0.4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9588A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12.17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68BA9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SS1500</w:t>
            </w:r>
          </w:p>
        </w:tc>
      </w:tr>
      <w:tr w:rsidR="005026A7" w:rsidRPr="00EA263E" w14:paraId="20A35092" w14:textId="77777777" w:rsidTr="0003512C">
        <w:trPr>
          <w:trHeight w:val="315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6EB96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g2711606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8B966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D6B14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MIR548AZ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19CD4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.28x10</w:t>
            </w: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-1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A648E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.43x10</w:t>
            </w: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-1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07907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3.9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FA210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5.1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91336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11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2C6D9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ene body</w:t>
            </w:r>
          </w:p>
        </w:tc>
      </w:tr>
      <w:tr w:rsidR="005026A7" w:rsidRPr="00EA263E" w14:paraId="3FE8F24F" w14:textId="77777777" w:rsidTr="0003512C">
        <w:trPr>
          <w:trHeight w:val="315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D99B1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g1321023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E0D92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B4D98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MIR67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C727E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.46x10</w:t>
            </w: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-1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14768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.31x10</w:t>
            </w: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-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D2F61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1.5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F8AD5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2.5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DEB1C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11.05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19A4A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SS1500</w:t>
            </w:r>
          </w:p>
        </w:tc>
      </w:tr>
      <w:tr w:rsidR="005026A7" w:rsidRPr="00EA263E" w14:paraId="6981F3AD" w14:textId="77777777" w:rsidTr="0003512C">
        <w:trPr>
          <w:trHeight w:val="315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489FA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g2535340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E2E63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65B64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MIRLET7C;MIR99A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CD37B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57x10</w:t>
            </w: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-1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A12D0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36x10</w:t>
            </w: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-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9C96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9.5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41D67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0.4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8DC60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10.93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0E57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SS1500;TSS1500</w:t>
            </w:r>
          </w:p>
        </w:tc>
      </w:tr>
      <w:tr w:rsidR="005026A7" w:rsidRPr="00EA263E" w14:paraId="4DB305B2" w14:textId="77777777" w:rsidTr="0003512C">
        <w:trPr>
          <w:trHeight w:val="315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52273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g2736488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75E3B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F013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MIR58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4DF4C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72x10</w:t>
            </w: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-1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72AA6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48x10</w:t>
            </w: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-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BD316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3.6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DAFFC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3.2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52AD7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9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6135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SS200</w:t>
            </w:r>
          </w:p>
        </w:tc>
      </w:tr>
      <w:tr w:rsidR="005026A7" w:rsidRPr="00EA263E" w14:paraId="3B98245B" w14:textId="77777777" w:rsidTr="0003512C">
        <w:trPr>
          <w:trHeight w:val="315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5687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g0186622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A6338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D1D95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MIR451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4A67D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14x10</w:t>
            </w: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-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3B637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85x10</w:t>
            </w: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-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24DA6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8.5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9A1D5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7.9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261FE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9.43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5F942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SS1500</w:t>
            </w:r>
          </w:p>
        </w:tc>
      </w:tr>
      <w:tr w:rsidR="005026A7" w:rsidRPr="00EA263E" w14:paraId="4BB42B31" w14:textId="77777777" w:rsidTr="0003512C">
        <w:trPr>
          <w:trHeight w:val="315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7868E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g1609432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1EB12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40A8D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MIR548W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5841C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90x10</w:t>
            </w: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-1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A0B8D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37x10</w:t>
            </w: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-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9F0D8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3.1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97963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2.2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2D2E2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9.16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1151F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ene body</w:t>
            </w:r>
          </w:p>
        </w:tc>
      </w:tr>
      <w:tr w:rsidR="005026A7" w:rsidRPr="00EA263E" w14:paraId="14708ED4" w14:textId="77777777" w:rsidTr="0003512C">
        <w:trPr>
          <w:trHeight w:val="315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2CE11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g0477924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84F6C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BB5A1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MIR548AE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3C1B3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78x10</w:t>
            </w: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-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AAC32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54x10</w:t>
            </w: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-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CCE88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0.1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3C7B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8.8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904F0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8.78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F4540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ene body</w:t>
            </w:r>
          </w:p>
        </w:tc>
      </w:tr>
      <w:tr w:rsidR="005026A7" w:rsidRPr="00EA263E" w14:paraId="41059651" w14:textId="77777777" w:rsidTr="0003512C">
        <w:trPr>
          <w:trHeight w:val="315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4280B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g2501397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0FD59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40086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MIR58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4C934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60x10</w:t>
            </w: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-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7B665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25x10</w:t>
            </w: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-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D06C0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1.0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8C738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9.8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F9685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8.77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E4ABB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SS1500</w:t>
            </w:r>
          </w:p>
        </w:tc>
      </w:tr>
      <w:tr w:rsidR="005026A7" w:rsidRPr="00EA263E" w14:paraId="462BEF5B" w14:textId="77777777" w:rsidTr="0003512C">
        <w:trPr>
          <w:trHeight w:val="315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4659D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g0094183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AF6C0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8FEDD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MIR1302-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63955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.26x10</w:t>
            </w: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-1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22B93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.01x10</w:t>
            </w: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-1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E7AFF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3.3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1653F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2.1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60F35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8.73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23EB1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SS1500</w:t>
            </w:r>
          </w:p>
        </w:tc>
      </w:tr>
      <w:tr w:rsidR="005026A7" w:rsidRPr="00EA263E" w14:paraId="7A8AA980" w14:textId="77777777" w:rsidTr="0003512C">
        <w:trPr>
          <w:trHeight w:val="315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17CB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g2368221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7A289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328CE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MIR785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121CE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.38x10</w:t>
            </w: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-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AB3CE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.52x10</w:t>
            </w: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-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0A2C1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7.1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9371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5.7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51AE9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8.66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633B5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ene body</w:t>
            </w:r>
          </w:p>
        </w:tc>
      </w:tr>
      <w:tr w:rsidR="005026A7" w:rsidRPr="00EA263E" w14:paraId="631192E6" w14:textId="77777777" w:rsidTr="0003512C">
        <w:trPr>
          <w:trHeight w:val="315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5925B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g2235139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C7477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CD70B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MIR548F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2845C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32x10</w:t>
            </w: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-1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C7C35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15x10</w:t>
            </w: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-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605B2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7.1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57507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5.7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74EA8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8.54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156F3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ene body</w:t>
            </w:r>
          </w:p>
        </w:tc>
      </w:tr>
      <w:tr w:rsidR="005026A7" w:rsidRPr="00EA263E" w14:paraId="6D191ECA" w14:textId="77777777" w:rsidTr="0003512C">
        <w:trPr>
          <w:trHeight w:val="315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D6D9A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g0418579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283F0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C639A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MIR548AJ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60DD7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13x10</w:t>
            </w: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-1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DFDE5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.74x10</w:t>
            </w: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-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21FB8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8.1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7B467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6.4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0B61A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8.29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6BF64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ene body</w:t>
            </w:r>
          </w:p>
        </w:tc>
      </w:tr>
      <w:tr w:rsidR="005026A7" w:rsidRPr="00EA263E" w14:paraId="064C1ABB" w14:textId="77777777" w:rsidTr="0003512C">
        <w:trPr>
          <w:trHeight w:val="315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4E965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g1596892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A9730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701ED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MIR548H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1B3BF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93x10</w:t>
            </w: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-1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96747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67x10</w:t>
            </w: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-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BCDCF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3.5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34ED2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0.9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3B936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7.36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52E3F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ene body</w:t>
            </w:r>
          </w:p>
        </w:tc>
      </w:tr>
      <w:tr w:rsidR="005026A7" w:rsidRPr="00EA263E" w14:paraId="52CE036A" w14:textId="77777777" w:rsidTr="0003512C">
        <w:trPr>
          <w:trHeight w:val="315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7C757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g0146424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71B57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09E10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MIR509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CB443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50x10</w:t>
            </w: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-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C5020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29x10</w:t>
            </w: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-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A90AD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7.9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D0766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5.1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1C9FE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7.20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EEB83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ene body</w:t>
            </w:r>
          </w:p>
        </w:tc>
      </w:tr>
      <w:tr w:rsidR="005026A7" w:rsidRPr="00EA263E" w14:paraId="301928D1" w14:textId="77777777" w:rsidTr="0003512C">
        <w:trPr>
          <w:trHeight w:val="315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1F4F8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g1495368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FC0BC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1C2B1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MIR1268A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6C456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.11x10</w:t>
            </w: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-1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6EE62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.02x10</w:t>
            </w: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-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408F5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4.0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8734B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1.2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C11B6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7.12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04A8F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ene body</w:t>
            </w:r>
          </w:p>
        </w:tc>
      </w:tr>
      <w:tr w:rsidR="005026A7" w:rsidRPr="00EA263E" w14:paraId="31FA675A" w14:textId="77777777" w:rsidTr="0003512C">
        <w:trPr>
          <w:trHeight w:val="315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F9DBC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g0437157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31DE6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EC9E9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MIR548G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4C2D1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.91x10</w:t>
            </w: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-1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2973A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.11x10</w:t>
            </w: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-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07AF7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4.6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A28F9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1.7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2D118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7.09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C4A47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ene body</w:t>
            </w:r>
          </w:p>
        </w:tc>
      </w:tr>
      <w:tr w:rsidR="005026A7" w:rsidRPr="00EA263E" w14:paraId="60F419EA" w14:textId="77777777" w:rsidTr="0003512C">
        <w:trPr>
          <w:trHeight w:val="315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BAE33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lastRenderedPageBreak/>
              <w:t>cg1392495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6D7CF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1EEA7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MIR516B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D36F6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70x10</w:t>
            </w: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-1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26158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06x10</w:t>
            </w: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-1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D4EFA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6.7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B96C7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3.8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40E7C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7.06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C7BBF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SS1500</w:t>
            </w:r>
          </w:p>
        </w:tc>
      </w:tr>
      <w:tr w:rsidR="005026A7" w:rsidRPr="00EA263E" w14:paraId="70A93BD5" w14:textId="77777777" w:rsidTr="0003512C">
        <w:trPr>
          <w:trHeight w:val="315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394E0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g1813508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31DC2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977CB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MIR55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551D5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38x10</w:t>
            </w: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-1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11CDE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05x10</w:t>
            </w: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-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D3BDE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2.9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E8C54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9.9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A3816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6.99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683C0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SS1500</w:t>
            </w:r>
          </w:p>
        </w:tc>
      </w:tr>
      <w:tr w:rsidR="005026A7" w:rsidRPr="00EA263E" w14:paraId="4546267D" w14:textId="77777777" w:rsidTr="0003512C">
        <w:trPr>
          <w:trHeight w:val="315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9477A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g1687985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7D8C8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432BE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MIR217HG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B84CE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x10</w:t>
            </w: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-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2AE40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.67x10</w:t>
            </w: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-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397CF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7.3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38969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4.1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B573C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6.8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E9926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SS200</w:t>
            </w:r>
          </w:p>
        </w:tc>
      </w:tr>
      <w:tr w:rsidR="005026A7" w:rsidRPr="00EA263E" w14:paraId="1E006BFE" w14:textId="77777777" w:rsidTr="0003512C">
        <w:trPr>
          <w:trHeight w:val="315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F6187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g0237310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42E6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C36A4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MIR548F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8F730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70x10</w:t>
            </w: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-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FBC77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33x10</w:t>
            </w: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-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DD468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8.8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A75F1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5.6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B886C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6.8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D8A53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ene body</w:t>
            </w:r>
          </w:p>
        </w:tc>
      </w:tr>
      <w:tr w:rsidR="005026A7" w:rsidRPr="00EA263E" w14:paraId="4221B02B" w14:textId="77777777" w:rsidTr="0003512C">
        <w:trPr>
          <w:trHeight w:val="315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BC0F3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g1777799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5DD4E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7C790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MIR118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FAB11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83x10</w:t>
            </w: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-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27727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58x10</w:t>
            </w: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-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1F40C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7.5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C6B3F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4.3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AFF2A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6.78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BDFB3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SS200</w:t>
            </w:r>
          </w:p>
        </w:tc>
      </w:tr>
      <w:tr w:rsidR="005026A7" w:rsidRPr="00EA263E" w14:paraId="2EFC10E0" w14:textId="77777777" w:rsidTr="0003512C">
        <w:trPr>
          <w:trHeight w:val="315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BD52A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g0070742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D7217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EC148" w14:textId="77777777" w:rsidR="005026A7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MIR544A;MIR381HG;</w:t>
            </w:r>
          </w:p>
          <w:p w14:paraId="2DA9DAC6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MIR65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A9BD1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92x10</w:t>
            </w: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-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8A27A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39x10</w:t>
            </w: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-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DFE55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9.0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2DED1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5.7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ACCE6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6.67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34647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SS200;gene body;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SS1500</w:t>
            </w:r>
          </w:p>
        </w:tc>
      </w:tr>
      <w:tr w:rsidR="005026A7" w:rsidRPr="00EA263E" w14:paraId="6D05A368" w14:textId="77777777" w:rsidTr="0003512C">
        <w:trPr>
          <w:trHeight w:val="315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02E41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g2278140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B3507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E16FA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MIR372;MIR371;MIR37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42899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49x10</w:t>
            </w: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-1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63CC4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02x10</w:t>
            </w: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-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5F41C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4.8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2A5E6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1.4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32638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6.6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E1EFD" w14:textId="77777777" w:rsidR="005026A7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SS1500;TSS200;</w:t>
            </w:r>
          </w:p>
          <w:p w14:paraId="1417B84A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SS1500</w:t>
            </w:r>
          </w:p>
        </w:tc>
      </w:tr>
      <w:tr w:rsidR="005026A7" w:rsidRPr="00EA263E" w14:paraId="0CEBD692" w14:textId="77777777" w:rsidTr="0003512C">
        <w:trPr>
          <w:trHeight w:val="315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A887F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g2649282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32376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44FF8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MIR548AE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C985D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30x10</w:t>
            </w: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-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DF542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99x10</w:t>
            </w: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-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6DE23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2.5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4B38A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8.8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89246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6.32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03270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ene body</w:t>
            </w:r>
          </w:p>
        </w:tc>
      </w:tr>
      <w:tr w:rsidR="005026A7" w:rsidRPr="00EA263E" w14:paraId="2C527902" w14:textId="77777777" w:rsidTr="0003512C">
        <w:trPr>
          <w:trHeight w:val="315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35762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g0679244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C3B39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8AD68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MIR432;MIR13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1555D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75x10</w:t>
            </w: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-1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47786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38x10</w:t>
            </w: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-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A2600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7.1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09691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3.3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D22A0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6.22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627D2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SS1500;TSS1500</w:t>
            </w:r>
          </w:p>
        </w:tc>
      </w:tr>
      <w:tr w:rsidR="005026A7" w:rsidRPr="00EA263E" w14:paraId="63EE2AE1" w14:textId="77777777" w:rsidTr="0003512C">
        <w:trPr>
          <w:trHeight w:val="315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913C5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g0082352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868CC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93A3F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MIR29B2;MIR29C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C3816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48x10</w:t>
            </w: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-1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07C7C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87x10</w:t>
            </w: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-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46860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4.3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52815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0.3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F751C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6.06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C97F4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SS1500;TSS1500</w:t>
            </w:r>
          </w:p>
        </w:tc>
      </w:tr>
      <w:tr w:rsidR="005026A7" w:rsidRPr="00EA263E" w14:paraId="7D443CFD" w14:textId="77777777" w:rsidTr="0003512C">
        <w:trPr>
          <w:trHeight w:val="315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38598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g1848562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8D8CF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246B5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MIR665;MIR33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F4880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.53x10</w:t>
            </w: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-1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D1990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78x10</w:t>
            </w: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-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A7298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7.4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AFD6D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3.3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8E7A8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5.90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C068D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SS1500;TSS1500</w:t>
            </w:r>
          </w:p>
        </w:tc>
      </w:tr>
      <w:tr w:rsidR="005026A7" w:rsidRPr="00EA263E" w14:paraId="7D6CCE07" w14:textId="77777777" w:rsidTr="0003512C">
        <w:trPr>
          <w:trHeight w:val="315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4BA16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g1051111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3A15B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1DEDA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MIR548P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F0CE9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27x10</w:t>
            </w: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-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F3DEF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10x10</w:t>
            </w: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-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7B3E5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4.4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D2944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0.2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4DDB6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5.80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A57F3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SS1500</w:t>
            </w:r>
          </w:p>
        </w:tc>
      </w:tr>
      <w:tr w:rsidR="005026A7" w:rsidRPr="00EA263E" w14:paraId="58E2CE56" w14:textId="77777777" w:rsidTr="0003512C">
        <w:trPr>
          <w:trHeight w:val="315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8F10E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g1520770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49283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558B3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MIR548F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88BD8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33x10</w:t>
            </w: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-1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99584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15x10</w:t>
            </w: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-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9BDB3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3.0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4036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8.8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F3CB3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5.78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853C7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ene body</w:t>
            </w:r>
          </w:p>
        </w:tc>
      </w:tr>
      <w:tr w:rsidR="005026A7" w:rsidRPr="00EA263E" w14:paraId="20C0D66B" w14:textId="77777777" w:rsidTr="0003512C">
        <w:trPr>
          <w:trHeight w:val="315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8FA3D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g0542560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4BE3E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32052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MIR30B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D4C9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89x10</w:t>
            </w: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-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F0B8C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23x10</w:t>
            </w: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-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ABC3F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3.6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4942D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9.3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573A3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5.74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226A1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SS200</w:t>
            </w:r>
          </w:p>
        </w:tc>
      </w:tr>
      <w:tr w:rsidR="005026A7" w:rsidRPr="00EA263E" w14:paraId="6379E507" w14:textId="77777777" w:rsidTr="0003512C">
        <w:trPr>
          <w:trHeight w:val="315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74138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g2542990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DF5DB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DBDB5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MIR548F4;MIR548I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398DB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.10x10</w:t>
            </w: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-1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BC3B3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.00x10</w:t>
            </w: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-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FA86E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2.5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D6E48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8.2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CB6B0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5.7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98BED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SS1500;gene body</w:t>
            </w:r>
          </w:p>
        </w:tc>
      </w:tr>
      <w:tr w:rsidR="005026A7" w:rsidRPr="00EA263E" w14:paraId="06E45B6D" w14:textId="77777777" w:rsidTr="0003512C">
        <w:trPr>
          <w:trHeight w:val="315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DA00C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g2622311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1AEF9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24C4B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MIR7641-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597D1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00x10</w:t>
            </w: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-1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DD3BE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73x10</w:t>
            </w: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-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0D6F3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5.7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2F83A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1.3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99BA5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5.6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4C2DC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SS1500</w:t>
            </w:r>
          </w:p>
        </w:tc>
      </w:tr>
      <w:tr w:rsidR="005026A7" w:rsidRPr="00EA263E" w14:paraId="12D6C8C0" w14:textId="77777777" w:rsidTr="0003512C">
        <w:trPr>
          <w:trHeight w:val="315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40E7D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g0952562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C7321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88CA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MIR118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17D85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21x10</w:t>
            </w: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-1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92821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5x10</w:t>
            </w: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-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53CCA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2.3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9D574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7.8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EB0F3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5.49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7286D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SS1500</w:t>
            </w:r>
          </w:p>
        </w:tc>
      </w:tr>
      <w:tr w:rsidR="005026A7" w:rsidRPr="00EA263E" w14:paraId="0670F07E" w14:textId="77777777" w:rsidTr="0003512C">
        <w:trPr>
          <w:trHeight w:val="315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7C6D4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g2647509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3837C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82F65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MIR138-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F1F90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.29x10</w:t>
            </w: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-1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ACA7B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.44x10</w:t>
            </w: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-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68B20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5.5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43E8A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0.9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0DE5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5.37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1FB42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SS1500</w:t>
            </w:r>
          </w:p>
        </w:tc>
      </w:tr>
      <w:tr w:rsidR="005026A7" w:rsidRPr="00EA263E" w14:paraId="07539BE7" w14:textId="77777777" w:rsidTr="0003512C">
        <w:trPr>
          <w:trHeight w:val="315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5D4E6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g0510642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5474E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D6DAD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MIR548N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566BA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20x10</w:t>
            </w: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-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2E887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77x10</w:t>
            </w: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-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F5FA7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5.0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576FD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0.2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2A258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5.19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B1363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ene body</w:t>
            </w:r>
          </w:p>
        </w:tc>
      </w:tr>
      <w:tr w:rsidR="005026A7" w:rsidRPr="00EA263E" w14:paraId="6E113428" w14:textId="77777777" w:rsidTr="0003512C">
        <w:trPr>
          <w:trHeight w:val="315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0A5B7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g1527200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22B2F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F6B6A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MIR1273H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883F9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.44x10</w:t>
            </w: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-1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B9F5B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70x10</w:t>
            </w: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-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D2CDF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6.8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F0D14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2.0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5763B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5.17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5A53E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ene body</w:t>
            </w:r>
          </w:p>
        </w:tc>
      </w:tr>
      <w:tr w:rsidR="005026A7" w:rsidRPr="00EA263E" w14:paraId="25333764" w14:textId="77777777" w:rsidTr="0003512C">
        <w:trPr>
          <w:trHeight w:val="315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ACD4E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g1793389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2FD08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1F1A1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MIR548N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F592D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67x10</w:t>
            </w: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-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CC2DA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31x10</w:t>
            </w: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-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C052F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6.2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F8ED8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1.3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7971F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5.10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D6D9F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ene body</w:t>
            </w:r>
          </w:p>
        </w:tc>
      </w:tr>
      <w:tr w:rsidR="005026A7" w:rsidRPr="00EA263E" w14:paraId="3FE56A17" w14:textId="77777777" w:rsidTr="0003512C">
        <w:trPr>
          <w:trHeight w:val="315"/>
        </w:trPr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FDD1D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g16430726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255C2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0E477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MIR320D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9A622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77x10</w:t>
            </w: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-8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75EC3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26x10</w:t>
            </w: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-2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B34B4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7.00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1E3BE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2.00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A975D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5.00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D8C1E" w14:textId="77777777" w:rsidR="005026A7" w:rsidRPr="00EA263E" w:rsidRDefault="005026A7" w:rsidP="00EA2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A2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SS1500</w:t>
            </w:r>
          </w:p>
        </w:tc>
      </w:tr>
    </w:tbl>
    <w:p w14:paraId="5F23C341" w14:textId="77777777" w:rsidR="00D570BA" w:rsidRPr="009A69B9" w:rsidRDefault="00D570BA" w:rsidP="00156525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9A69B9">
        <w:rPr>
          <w:rFonts w:ascii="Times New Roman" w:hAnsi="Times New Roman" w:cs="Times New Roman"/>
          <w:lang w:val="en-US"/>
        </w:rPr>
        <w:t>F</w:t>
      </w:r>
      <w:r>
        <w:rPr>
          <w:rFonts w:ascii="Times New Roman" w:hAnsi="Times New Roman" w:cs="Times New Roman"/>
          <w:lang w:val="en-US"/>
        </w:rPr>
        <w:t xml:space="preserve">DR - false discovery rate, </w:t>
      </w:r>
      <w:r w:rsidRPr="009A69B9">
        <w:rPr>
          <w:rFonts w:ascii="Times New Roman" w:hAnsi="Times New Roman" w:cs="Times New Roman"/>
          <w:lang w:val="en-US"/>
        </w:rPr>
        <w:t>TSS200 - 0-200 bases upstream of the transcriptional start site, TSS1500 - 200-1500 bases upstream of the transcriptional start site</w:t>
      </w:r>
      <w:r>
        <w:rPr>
          <w:rFonts w:ascii="Times New Roman" w:hAnsi="Times New Roman" w:cs="Times New Roman"/>
          <w:lang w:val="en-US"/>
        </w:rPr>
        <w:t>,</w:t>
      </w:r>
    </w:p>
    <w:p w14:paraId="7A0678B7" w14:textId="77777777" w:rsidR="00D570BA" w:rsidRPr="009A69B9" w:rsidRDefault="00D570BA" w:rsidP="00156525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9A69B9">
        <w:rPr>
          <w:rFonts w:ascii="Times New Roman" w:hAnsi="Times New Roman" w:cs="Times New Roman"/>
          <w:lang w:val="en-US"/>
        </w:rPr>
        <w:t>* Methylation levels in children are presented as mean values</w:t>
      </w:r>
    </w:p>
    <w:p w14:paraId="6551F818" w14:textId="77777777" w:rsidR="004B4902" w:rsidRPr="00250E6A" w:rsidRDefault="004B4902">
      <w:pPr>
        <w:rPr>
          <w:lang w:val="en-US"/>
        </w:rPr>
      </w:pPr>
    </w:p>
    <w:sectPr w:rsidR="004B4902" w:rsidRPr="00250E6A" w:rsidSect="00630BC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38DED2D8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8DED2D8" w16cid:durableId="27027E0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arzena Gajęcka">
    <w15:presenceInfo w15:providerId="None" w15:userId="Marzena Gajęck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6FA4"/>
    <w:rsid w:val="0003512C"/>
    <w:rsid w:val="000734D6"/>
    <w:rsid w:val="00150F48"/>
    <w:rsid w:val="00155B72"/>
    <w:rsid w:val="00156525"/>
    <w:rsid w:val="001A2C3A"/>
    <w:rsid w:val="001F4858"/>
    <w:rsid w:val="00217BBB"/>
    <w:rsid w:val="00233651"/>
    <w:rsid w:val="00250E6A"/>
    <w:rsid w:val="002D3E9A"/>
    <w:rsid w:val="00344E27"/>
    <w:rsid w:val="00345659"/>
    <w:rsid w:val="00390C2A"/>
    <w:rsid w:val="003B0BEA"/>
    <w:rsid w:val="004A2BF2"/>
    <w:rsid w:val="004B4902"/>
    <w:rsid w:val="004E66A4"/>
    <w:rsid w:val="005026A7"/>
    <w:rsid w:val="005D625C"/>
    <w:rsid w:val="005D6358"/>
    <w:rsid w:val="00630BC1"/>
    <w:rsid w:val="006E7616"/>
    <w:rsid w:val="0072770D"/>
    <w:rsid w:val="00752AF5"/>
    <w:rsid w:val="007A7048"/>
    <w:rsid w:val="00802D2B"/>
    <w:rsid w:val="0083427D"/>
    <w:rsid w:val="0084483F"/>
    <w:rsid w:val="00995730"/>
    <w:rsid w:val="009A28D1"/>
    <w:rsid w:val="009E7286"/>
    <w:rsid w:val="00A467D8"/>
    <w:rsid w:val="00AB6FA4"/>
    <w:rsid w:val="00AC4168"/>
    <w:rsid w:val="00AE4A63"/>
    <w:rsid w:val="00AE685B"/>
    <w:rsid w:val="00BA4141"/>
    <w:rsid w:val="00BF547E"/>
    <w:rsid w:val="00C21A93"/>
    <w:rsid w:val="00C31CE5"/>
    <w:rsid w:val="00D570BA"/>
    <w:rsid w:val="00D639C8"/>
    <w:rsid w:val="00E349F5"/>
    <w:rsid w:val="00E86AB5"/>
    <w:rsid w:val="00EA263E"/>
    <w:rsid w:val="00EB1AB5"/>
    <w:rsid w:val="00EB290A"/>
    <w:rsid w:val="00EE41EB"/>
    <w:rsid w:val="00FE5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9D40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Odwoaniedokomentarza">
    <w:name w:val="annotation reference"/>
    <w:basedOn w:val="Domylnaczcionkaakapitu"/>
    <w:uiPriority w:val="99"/>
    <w:semiHidden/>
    <w:unhideWhenUsed/>
    <w:rsid w:val="00630BC1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630BC1"/>
    <w:pPr>
      <w:spacing w:line="240" w:lineRule="auto"/>
    </w:pPr>
    <w:rPr>
      <w:sz w:val="20"/>
      <w:szCs w:val="20"/>
      <w:lang w:val="en-US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630BC1"/>
    <w:rPr>
      <w:sz w:val="20"/>
      <w:szCs w:val="20"/>
      <w:lang w:val="en-US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630B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630BC1"/>
    <w:rPr>
      <w:rFonts w:ascii="Tahoma" w:hAnsi="Tahoma" w:cs="Tahoma"/>
      <w:sz w:val="16"/>
      <w:szCs w:val="16"/>
    </w:rPr>
  </w:style>
  <w:style w:type="character" w:styleId="Hipercze">
    <w:name w:val="Hyperlink"/>
    <w:basedOn w:val="Domylnaczcionkaakapitu"/>
    <w:uiPriority w:val="99"/>
    <w:semiHidden/>
    <w:unhideWhenUsed/>
    <w:rsid w:val="004B4902"/>
    <w:rPr>
      <w:color w:val="0000FF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4B4902"/>
    <w:rPr>
      <w:color w:val="800080"/>
      <w:u w:val="single"/>
    </w:rPr>
  </w:style>
  <w:style w:type="paragraph" w:customStyle="1" w:styleId="xl65">
    <w:name w:val="xl65"/>
    <w:basedOn w:val="Normalny"/>
    <w:rsid w:val="004B4902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6">
    <w:name w:val="xl66"/>
    <w:basedOn w:val="Normalny"/>
    <w:rsid w:val="004B490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b/>
      <w:bCs/>
      <w:sz w:val="24"/>
      <w:szCs w:val="24"/>
      <w:lang w:eastAsia="pl-PL"/>
    </w:rPr>
  </w:style>
  <w:style w:type="paragraph" w:customStyle="1" w:styleId="xl67">
    <w:name w:val="xl67"/>
    <w:basedOn w:val="Normalny"/>
    <w:rsid w:val="004B490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b/>
      <w:bCs/>
      <w:sz w:val="24"/>
      <w:szCs w:val="24"/>
      <w:lang w:eastAsia="pl-PL"/>
    </w:rPr>
  </w:style>
  <w:style w:type="paragraph" w:customStyle="1" w:styleId="xl68">
    <w:name w:val="xl68"/>
    <w:basedOn w:val="Normalny"/>
    <w:rsid w:val="004B490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9">
    <w:name w:val="xl69"/>
    <w:basedOn w:val="Normalny"/>
    <w:rsid w:val="004B490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0">
    <w:name w:val="xl70"/>
    <w:basedOn w:val="Normalny"/>
    <w:rsid w:val="004B4902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font5">
    <w:name w:val="font5"/>
    <w:basedOn w:val="Normalny"/>
    <w:rsid w:val="00EA26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pl-PL"/>
    </w:rPr>
  </w:style>
  <w:style w:type="paragraph" w:customStyle="1" w:styleId="xl63">
    <w:name w:val="xl63"/>
    <w:basedOn w:val="Normalny"/>
    <w:rsid w:val="00EA263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pl-PL"/>
    </w:rPr>
  </w:style>
  <w:style w:type="paragraph" w:customStyle="1" w:styleId="xl64">
    <w:name w:val="xl64"/>
    <w:basedOn w:val="Normalny"/>
    <w:rsid w:val="00EA263E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pl-PL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1A2C3A"/>
    <w:rPr>
      <w:b/>
      <w:bCs/>
      <w:lang w:val="pl-PL"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1A2C3A"/>
    <w:rPr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Odwoaniedokomentarza">
    <w:name w:val="annotation reference"/>
    <w:basedOn w:val="Domylnaczcionkaakapitu"/>
    <w:uiPriority w:val="99"/>
    <w:semiHidden/>
    <w:unhideWhenUsed/>
    <w:rsid w:val="00630BC1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630BC1"/>
    <w:pPr>
      <w:spacing w:line="240" w:lineRule="auto"/>
    </w:pPr>
    <w:rPr>
      <w:sz w:val="20"/>
      <w:szCs w:val="20"/>
      <w:lang w:val="en-US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630BC1"/>
    <w:rPr>
      <w:sz w:val="20"/>
      <w:szCs w:val="20"/>
      <w:lang w:val="en-US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630B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630BC1"/>
    <w:rPr>
      <w:rFonts w:ascii="Tahoma" w:hAnsi="Tahoma" w:cs="Tahoma"/>
      <w:sz w:val="16"/>
      <w:szCs w:val="16"/>
    </w:rPr>
  </w:style>
  <w:style w:type="character" w:styleId="Hipercze">
    <w:name w:val="Hyperlink"/>
    <w:basedOn w:val="Domylnaczcionkaakapitu"/>
    <w:uiPriority w:val="99"/>
    <w:semiHidden/>
    <w:unhideWhenUsed/>
    <w:rsid w:val="004B4902"/>
    <w:rPr>
      <w:color w:val="0000FF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4B4902"/>
    <w:rPr>
      <w:color w:val="800080"/>
      <w:u w:val="single"/>
    </w:rPr>
  </w:style>
  <w:style w:type="paragraph" w:customStyle="1" w:styleId="xl65">
    <w:name w:val="xl65"/>
    <w:basedOn w:val="Normalny"/>
    <w:rsid w:val="004B4902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6">
    <w:name w:val="xl66"/>
    <w:basedOn w:val="Normalny"/>
    <w:rsid w:val="004B490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b/>
      <w:bCs/>
      <w:sz w:val="24"/>
      <w:szCs w:val="24"/>
      <w:lang w:eastAsia="pl-PL"/>
    </w:rPr>
  </w:style>
  <w:style w:type="paragraph" w:customStyle="1" w:styleId="xl67">
    <w:name w:val="xl67"/>
    <w:basedOn w:val="Normalny"/>
    <w:rsid w:val="004B490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b/>
      <w:bCs/>
      <w:sz w:val="24"/>
      <w:szCs w:val="24"/>
      <w:lang w:eastAsia="pl-PL"/>
    </w:rPr>
  </w:style>
  <w:style w:type="paragraph" w:customStyle="1" w:styleId="xl68">
    <w:name w:val="xl68"/>
    <w:basedOn w:val="Normalny"/>
    <w:rsid w:val="004B490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9">
    <w:name w:val="xl69"/>
    <w:basedOn w:val="Normalny"/>
    <w:rsid w:val="004B490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0">
    <w:name w:val="xl70"/>
    <w:basedOn w:val="Normalny"/>
    <w:rsid w:val="004B4902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font5">
    <w:name w:val="font5"/>
    <w:basedOn w:val="Normalny"/>
    <w:rsid w:val="00EA26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pl-PL"/>
    </w:rPr>
  </w:style>
  <w:style w:type="paragraph" w:customStyle="1" w:styleId="xl63">
    <w:name w:val="xl63"/>
    <w:basedOn w:val="Normalny"/>
    <w:rsid w:val="00EA263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pl-PL"/>
    </w:rPr>
  </w:style>
  <w:style w:type="paragraph" w:customStyle="1" w:styleId="xl64">
    <w:name w:val="xl64"/>
    <w:basedOn w:val="Normalny"/>
    <w:rsid w:val="00EA263E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pl-PL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1A2C3A"/>
    <w:rPr>
      <w:b/>
      <w:bCs/>
      <w:lang w:val="pl-PL"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1A2C3A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546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6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0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8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4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1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0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1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5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1/relationships/commentsExtended" Target="commentsExtended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65</Words>
  <Characters>3395</Characters>
  <Application>Microsoft Office Word</Application>
  <DocSecurity>0</DocSecurity>
  <Lines>28</Lines>
  <Paragraphs>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Instytut Genetyki Człowieka PAN</Company>
  <LinksUpToDate>false</LinksUpToDate>
  <CharactersWithSpaces>39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Świerkowska</dc:creator>
  <cp:keywords/>
  <dc:description/>
  <cp:lastModifiedBy>Joanna Świerkowska</cp:lastModifiedBy>
  <cp:revision>5</cp:revision>
  <dcterms:created xsi:type="dcterms:W3CDTF">2022-10-25T13:24:00Z</dcterms:created>
  <dcterms:modified xsi:type="dcterms:W3CDTF">2022-10-26T09:00:00Z</dcterms:modified>
</cp:coreProperties>
</file>